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3D05C9" w14:textId="5FBC71B3" w:rsidR="0013463D" w:rsidRPr="004C2695" w:rsidRDefault="0013463D" w:rsidP="00FC4C24">
      <w:pPr>
        <w:rPr>
          <w:rFonts w:ascii="Arial" w:hAnsi="Arial" w:cs="Arial"/>
          <w:b/>
          <w:bCs/>
        </w:rPr>
      </w:pPr>
      <w:r w:rsidRPr="004C2695">
        <w:rPr>
          <w:rFonts w:ascii="Arial" w:hAnsi="Arial" w:cs="Arial"/>
          <w:b/>
          <w:bCs/>
        </w:rPr>
        <w:t xml:space="preserve">Amino acid sequences of candidate </w:t>
      </w:r>
      <w:r w:rsidR="00D430CA">
        <w:rPr>
          <w:rFonts w:ascii="Arial" w:hAnsi="Arial" w:cs="Arial"/>
          <w:b/>
          <w:bCs/>
        </w:rPr>
        <w:t>proteins</w:t>
      </w:r>
      <w:r w:rsidRPr="004C2695">
        <w:rPr>
          <w:rFonts w:ascii="Arial" w:hAnsi="Arial" w:cs="Arial"/>
          <w:b/>
          <w:bCs/>
        </w:rPr>
        <w:t xml:space="preserve"> in supplementary data</w:t>
      </w:r>
      <w:r w:rsidR="00D430CA">
        <w:rPr>
          <w:rFonts w:ascii="Arial" w:hAnsi="Arial" w:cs="Arial"/>
          <w:b/>
          <w:bCs/>
        </w:rPr>
        <w:t xml:space="preserve"> </w:t>
      </w:r>
      <w:r w:rsidR="004C2695" w:rsidRPr="004C2695">
        <w:rPr>
          <w:rFonts w:ascii="Arial" w:hAnsi="Arial" w:cs="Arial"/>
          <w:b/>
          <w:bCs/>
        </w:rPr>
        <w:t>2</w:t>
      </w:r>
      <w:r w:rsidR="00D430CA">
        <w:rPr>
          <w:rFonts w:ascii="Arial" w:hAnsi="Arial" w:cs="Arial"/>
          <w:b/>
          <w:bCs/>
        </w:rPr>
        <w:t>,</w:t>
      </w:r>
      <w:r w:rsidR="004C2695" w:rsidRPr="004C2695">
        <w:rPr>
          <w:rFonts w:ascii="Arial" w:hAnsi="Arial" w:cs="Arial"/>
          <w:b/>
          <w:bCs/>
        </w:rPr>
        <w:t xml:space="preserve"> sheet</w:t>
      </w:r>
      <w:r w:rsidR="00D430CA">
        <w:rPr>
          <w:rFonts w:ascii="Arial" w:hAnsi="Arial" w:cs="Arial"/>
          <w:b/>
          <w:bCs/>
        </w:rPr>
        <w:t xml:space="preserve"> </w:t>
      </w:r>
      <w:r w:rsidR="004C2695" w:rsidRPr="004C2695">
        <w:rPr>
          <w:rFonts w:ascii="Arial" w:hAnsi="Arial" w:cs="Arial"/>
          <w:b/>
          <w:bCs/>
        </w:rPr>
        <w:t>4.</w:t>
      </w:r>
      <w:bookmarkStart w:id="0" w:name="_GoBack"/>
      <w:bookmarkEnd w:id="0"/>
    </w:p>
    <w:p w14:paraId="3A028B34" w14:textId="77777777" w:rsidR="0013463D" w:rsidRDefault="0013463D" w:rsidP="00FC4C24"/>
    <w:p w14:paraId="389B9608" w14:textId="496B7208" w:rsidR="00FC4C24" w:rsidRDefault="00FC4C24" w:rsidP="00FC4C24">
      <w:r>
        <w:t>&gt;105738_3985_01941 UDP-glucose 4-epimerase</w:t>
      </w:r>
    </w:p>
    <w:p w14:paraId="43D77936" w14:textId="77777777" w:rsidR="00FC4C24" w:rsidRDefault="00FC4C24" w:rsidP="00FC4C24">
      <w:r>
        <w:t>MRVLVTGGAGFIGSHVLVELLGQGAKVVVLDNLVNGSSESLKRVERITGHPVGFVLGDIR</w:t>
      </w:r>
    </w:p>
    <w:p w14:paraId="3C51F152" w14:textId="77777777" w:rsidR="00FC4C24" w:rsidRDefault="00FC4C24" w:rsidP="00FC4C24">
      <w:r>
        <w:t>DSLLVERLLIDEKVDAVIHLAGLKAVGESVDDPLEYYESNVQGTISLLRAMQRVGVFKIV</w:t>
      </w:r>
    </w:p>
    <w:p w14:paraId="2EA3B56D" w14:textId="77777777" w:rsidR="00FC4C24" w:rsidRDefault="00FC4C24" w:rsidP="00FC4C24">
      <w:r>
        <w:t>FSSSATIYQMPGTLPISESSKVGGVASPYGRTKLTAEHMLDDLARSDARWSIAVLRYFNP</w:t>
      </w:r>
    </w:p>
    <w:p w14:paraId="5973D9E2" w14:textId="77777777" w:rsidR="00FC4C24" w:rsidRDefault="00FC4C24" w:rsidP="00FC4C24">
      <w:r>
        <w:t>IGAHESGLIGEDPCGTPNNLLPYIAQVAVGRLSRLTVHGGDYPTIDGTGVRDYIHVCDLA</w:t>
      </w:r>
    </w:p>
    <w:p w14:paraId="4C7A9149" w14:textId="77777777" w:rsidR="00FC4C24" w:rsidRDefault="00FC4C24" w:rsidP="00FC4C24">
      <w:r>
        <w:t>AGHTRALEYLRQGHGYHVWNLGTGTGYSVLQIIEAFERVSGRRIPFTVSGRRPGDVAECW</w:t>
      </w:r>
    </w:p>
    <w:p w14:paraId="152483BA" w14:textId="77777777" w:rsidR="00FC4C24" w:rsidRDefault="00FC4C24" w:rsidP="00FC4C24">
      <w:r>
        <w:t>ADVSKAERELGWKAGLGLECMIADAWRWQVSNPSGYS</w:t>
      </w:r>
    </w:p>
    <w:p w14:paraId="34DE20C2" w14:textId="77777777" w:rsidR="00FC4C24" w:rsidRDefault="00FC4C24" w:rsidP="00FC4C24">
      <w:r>
        <w:t>&gt;AU10241_3928_00710 hypothetical protein</w:t>
      </w:r>
    </w:p>
    <w:p w14:paraId="489B7011" w14:textId="77777777" w:rsidR="00FC4C24" w:rsidRDefault="00FC4C24" w:rsidP="00FC4C24">
      <w:r>
        <w:t>MRHWQRTIEQGNRCFVTGALIDAREHYLHALALAQVLLERWGDADEAVMAFVISHHNLAD</w:t>
      </w:r>
    </w:p>
    <w:p w14:paraId="0E2721DB" w14:textId="77777777" w:rsidR="00FC4C24" w:rsidRDefault="00FC4C24" w:rsidP="00FC4C24">
      <w:r>
        <w:t>LHLQLEQPEETAEYLCACHERLLRVSADQKLPLALRQAAQHHSRRTYVELLSFIGEHGAY</w:t>
      </w:r>
    </w:p>
    <w:p w14:paraId="0E4A94B2" w14:textId="77777777" w:rsidR="00FC4C24" w:rsidRDefault="00FC4C24" w:rsidP="00FC4C24">
      <w:r>
        <w:t>PRTERLLKGPPNAEVRPEFLAPPPHFAITDGEFPCPTPCRPCLTPTMPWNRTSMR</w:t>
      </w:r>
    </w:p>
    <w:p w14:paraId="5E3724BD" w14:textId="77777777" w:rsidR="00FC4C24" w:rsidRDefault="00FC4C24" w:rsidP="00FC4C24">
      <w:r>
        <w:t xml:space="preserve">&gt;AU13210_3955_02428 Alginate biosynthesis protein </w:t>
      </w:r>
      <w:proofErr w:type="spellStart"/>
      <w:r>
        <w:t>AlgA</w:t>
      </w:r>
      <w:proofErr w:type="spellEnd"/>
    </w:p>
    <w:p w14:paraId="048949B8" w14:textId="77777777" w:rsidR="00FC4C24" w:rsidRDefault="00FC4C24" w:rsidP="00FC4C24">
      <w:r>
        <w:t>MNAVAPLIPCIVSGGSGTRLWPVSRESMPKPFMRLADDQSLLQKTFLRIAGLPDVARLLT</w:t>
      </w:r>
    </w:p>
    <w:p w14:paraId="21DDD044" w14:textId="77777777" w:rsidR="00FC4C24" w:rsidRDefault="00FC4C24" w:rsidP="00FC4C24">
      <w:r>
        <w:t>VTNRDLLFRTLDDYRAVNRSGLAQDLLLEPMGRNTAPAIAAAALHVQEHFGDQAQLLILP</w:t>
      </w:r>
    </w:p>
    <w:p w14:paraId="558B91ED" w14:textId="77777777" w:rsidR="00FC4C24" w:rsidRDefault="00FC4C24" w:rsidP="00FC4C24">
      <w:r>
        <w:t>ADHLIRDEQAFAAAVAEARGLAAQGYLVTFGITPERAETGFGYIEQGAPLGNGFRVARFV</w:t>
      </w:r>
    </w:p>
    <w:p w14:paraId="666A070A" w14:textId="77777777" w:rsidR="00FC4C24" w:rsidRDefault="00FC4C24" w:rsidP="00FC4C24">
      <w:r>
        <w:t>EKPDQATAQSYLDSGKYLWNAGMFCFQAATVLQELERHAPEVLIAARAALADGSSLENGQ</w:t>
      </w:r>
    </w:p>
    <w:p w14:paraId="0C9CF196" w14:textId="77777777" w:rsidR="00FC4C24" w:rsidRDefault="00FC4C24" w:rsidP="00FC4C24">
      <w:r>
        <w:t>CRQRELAAGAFAEAPDISVDYALMERSDKVAVVPCSIGWSDIGSWQALRELSAADENGNQ</w:t>
      </w:r>
    </w:p>
    <w:p w14:paraId="7BECD0FE" w14:textId="77777777" w:rsidR="00FC4C24" w:rsidRDefault="00FC4C24" w:rsidP="00FC4C24">
      <w:r>
        <w:t>VRGESVLHDVSNCYIDSPKRLVGAVGVHDLIIVDTPDALLVADAARSQDVKFVAQELKRR</w:t>
      </w:r>
    </w:p>
    <w:p w14:paraId="471AA7BE" w14:textId="77777777" w:rsidR="00FC4C24" w:rsidRDefault="00FC4C24" w:rsidP="00FC4C24">
      <w:r>
        <w:t>GHDAFRLHRTVSRPWGTYTVLEEGRRFKIKRIVVRPKASLSLQMHHHRSEHWIVVSGMAL</w:t>
      </w:r>
    </w:p>
    <w:p w14:paraId="64A20D72" w14:textId="77777777" w:rsidR="00FC4C24" w:rsidRDefault="00FC4C24" w:rsidP="00FC4C24">
      <w:r>
        <w:t>VENGEREFLLNTNESTFIPAGHSHRLSNPGIIDLVMIEVQSGEYLGEDDIVRFNDIYGRA</w:t>
      </w:r>
    </w:p>
    <w:p w14:paraId="37EABE0F" w14:textId="77777777" w:rsidR="00FC4C24" w:rsidRDefault="00FC4C24" w:rsidP="00FC4C24">
      <w:r>
        <w:t>PASDEKKA</w:t>
      </w:r>
    </w:p>
    <w:p w14:paraId="438A11A7" w14:textId="77777777" w:rsidR="00FC4C24" w:rsidRDefault="00FC4C24" w:rsidP="00FC4C24">
      <w:r>
        <w:t xml:space="preserve">&gt;AU17965_3981_04951 L-cystine transport system permease protein </w:t>
      </w:r>
      <w:proofErr w:type="spellStart"/>
      <w:r>
        <w:t>YecS</w:t>
      </w:r>
      <w:proofErr w:type="spellEnd"/>
    </w:p>
    <w:p w14:paraId="22D40318" w14:textId="77777777" w:rsidR="00FC4C24" w:rsidRDefault="00FC4C24" w:rsidP="00FC4C24">
      <w:r>
        <w:t>MNSLQKLLEWLANLVELLGMAWPFLLQGAMYTVLFAAVSMVLGLILGFSVAVVRVTKVPV</w:t>
      </w:r>
    </w:p>
    <w:p w14:paraId="3A8777E0" w14:textId="77777777" w:rsidR="00FC4C24" w:rsidRDefault="00FC4C24" w:rsidP="00FC4C24">
      <w:r>
        <w:t>VSQIAAVYVSAFRGTPLLVQIFVLYYGLPSVGIEFTPVTAGILALTLNVAAYLSESMRGA</w:t>
      </w:r>
    </w:p>
    <w:p w14:paraId="7A0EA324" w14:textId="77777777" w:rsidR="00FC4C24" w:rsidRDefault="00FC4C24" w:rsidP="00FC4C24">
      <w:r>
        <w:lastRenderedPageBreak/>
        <w:t>ILGIDKGQWEAGLSVGLTWGQTLWNIITPQALRLAVPSLSNSLISLISLIKDTSLISVIT</w:t>
      </w:r>
    </w:p>
    <w:p w14:paraId="1E9582F5" w14:textId="77777777" w:rsidR="00FC4C24" w:rsidRDefault="00FC4C24" w:rsidP="00FC4C24">
      <w:r>
        <w:t>VTELMLATKEVIAETFQPLPLYLAAAGIYWLLSALFERVQKALENRLTAPLRR</w:t>
      </w:r>
    </w:p>
    <w:p w14:paraId="68CDB39D" w14:textId="77777777" w:rsidR="00FC4C24" w:rsidRDefault="00FC4C24" w:rsidP="00FC4C24">
      <w:r>
        <w:t xml:space="preserve">&gt;AZPAE14712_2411_01394 Cell division protein </w:t>
      </w:r>
      <w:proofErr w:type="spellStart"/>
      <w:r>
        <w:t>ZapE</w:t>
      </w:r>
      <w:proofErr w:type="spellEnd"/>
    </w:p>
    <w:p w14:paraId="36707A3C" w14:textId="77777777" w:rsidR="00FC4C24" w:rsidRDefault="00FC4C24" w:rsidP="00FC4C24">
      <w:r>
        <w:t>MTVVAVDGDQDHRLHPGRAEQRYWVVEAGQAGGFAELFARLSAGEVVSAQPIELAHRPLA</w:t>
      </w:r>
    </w:p>
    <w:p w14:paraId="140E0E5D" w14:textId="77777777" w:rsidR="00FC4C24" w:rsidRDefault="00FC4C24" w:rsidP="00FC4C24">
      <w:r>
        <w:t>VRRHSESVLWCSYAQLCEVPLSALDFIGLCDRYRAILMDDLPCLSASQREGRIARGTEDG</w:t>
      </w:r>
    </w:p>
    <w:p w14:paraId="7A49D2F5" w14:textId="77777777" w:rsidR="00FC4C24" w:rsidRDefault="00FC4C24" w:rsidP="00FC4C24">
      <w:r>
        <w:t>VQLVEAGDRELPQLSVHDDGVRRFIALVDECYDRKVPLYLEARVPLEALYTEGYLAFAFR</w:t>
      </w:r>
    </w:p>
    <w:p w14:paraId="7D2F04A6" w14:textId="77777777" w:rsidR="00FC4C24" w:rsidRDefault="00FC4C24" w:rsidP="00FC4C24">
      <w:r>
        <w:t>RTLSRLREMQLARFGXAPRRRSGNCGWPPALIRRPGRGSVAVPAQQRVHVLRRRAALELQ</w:t>
      </w:r>
    </w:p>
    <w:p w14:paraId="0FD25A0E" w14:textId="77777777" w:rsidR="00FC4C24" w:rsidRDefault="00FC4C24" w:rsidP="00FC4C24">
      <w:r>
        <w:t>QFRGAVGEETVDAGRA</w:t>
      </w:r>
    </w:p>
    <w:p w14:paraId="13D58768" w14:textId="77777777" w:rsidR="00FC4C24" w:rsidRDefault="00FC4C24" w:rsidP="00FC4C24">
      <w:r>
        <w:t>&gt;AZPAE15072_2259_00011 hypothetical protein</w:t>
      </w:r>
    </w:p>
    <w:p w14:paraId="01B85CBA" w14:textId="77777777" w:rsidR="00FC4C24" w:rsidRDefault="00FC4C24" w:rsidP="00FC4C24">
      <w:r>
        <w:t>MEFKTFRRTLLLAAVLFVPAGTSMAANLYAFGGRDIAVPSILPEGSVMSRYTFTPMQLCG</w:t>
      </w:r>
    </w:p>
    <w:p w14:paraId="18CA0B0A" w14:textId="77777777" w:rsidR="00FC4C24" w:rsidRDefault="00FC4C24" w:rsidP="00FC4C24">
      <w:r>
        <w:t>KPSCDLIGVSLYNKGSVWDPVDGPDLNTNVPGLSVRLLLDGIPASSRFKGNFSQIAEIQL</w:t>
      </w:r>
    </w:p>
    <w:p w14:paraId="1A162C58" w14:textId="77777777" w:rsidR="00FC4C24" w:rsidRDefault="00FC4C24" w:rsidP="00FC4C24">
      <w:r>
        <w:t>FRNSTPLSDGQFASGAFNSYFLITYKDGLIASGTSSIRLTGSVTTINATCQVADQTVKLQ</w:t>
      </w:r>
    </w:p>
    <w:p w14:paraId="5FAFEECE" w14:textId="77777777" w:rsidR="00FC4C24" w:rsidRDefault="00FC4C24" w:rsidP="00FC4C24">
      <w:r>
        <w:t>SIAAARLNGVGTYAAVTPFNLVVAGCPRGYNRVGYSLQAVGGAVAEGSGVLPRLAGSTAT</w:t>
      </w:r>
    </w:p>
    <w:p w14:paraId="7B692F92" w14:textId="77777777" w:rsidR="00FC4C24" w:rsidRDefault="00FC4C24" w:rsidP="00FC4C24">
      <w:r>
        <w:t>GVSIRVTDEAGVPLRMGLSLPVTAYDKNTGGAYWIPMKASYVQTAEKITPGSVLAAMVIL</w:t>
      </w:r>
    </w:p>
    <w:p w14:paraId="0D52F2F9" w14:textId="77777777" w:rsidR="00FC4C24" w:rsidRDefault="00FC4C24" w:rsidP="00FC4C24">
      <w:r>
        <w:t>LDYQ</w:t>
      </w:r>
    </w:p>
    <w:p w14:paraId="423FE28B" w14:textId="77777777" w:rsidR="00FC4C24" w:rsidRDefault="00FC4C24" w:rsidP="00FC4C24">
      <w:r>
        <w:t>&gt;AZPAE15072_2259_00161 Quinone oxidoreductase 1</w:t>
      </w:r>
    </w:p>
    <w:p w14:paraId="27E2CF28" w14:textId="77777777" w:rsidR="00FC4C24" w:rsidRDefault="00FC4C24" w:rsidP="00FC4C24">
      <w:r>
        <w:t>MAKRIQFAAYGGPEVLEYRDYQPAEPGPREVRVRNRAIGLNFIDTYYRSGLYPAPGLPSG</w:t>
      </w:r>
    </w:p>
    <w:p w14:paraId="4331F125" w14:textId="77777777" w:rsidR="00FC4C24" w:rsidRDefault="00FC4C24" w:rsidP="00FC4C24">
      <w:r>
        <w:t>LGSEGAGEVEAVGSEVTRFKVGDRVAYATGPLGAYSELHVLAEEKLVHLPDGIDFEQAAA</w:t>
      </w:r>
    </w:p>
    <w:p w14:paraId="6DFCFA72" w14:textId="77777777" w:rsidR="00FC4C24" w:rsidRDefault="00FC4C24" w:rsidP="00FC4C24">
      <w:r>
        <w:t>VMLKGLTTQYLLRQTYELRGGETILFHAAAGGVGLFACQWAKALGVQLIGTVSSPEKARL</w:t>
      </w:r>
    </w:p>
    <w:p w14:paraId="1D20D7BC" w14:textId="77777777" w:rsidR="00FC4C24" w:rsidRDefault="00FC4C24" w:rsidP="00FC4C24">
      <w:r>
        <w:t>ARQHGAWETIDYSHENVARRVLELTDGKKCPVVYDSVGKDTWETSLDCVAPRGLLVSFGN</w:t>
      </w:r>
    </w:p>
    <w:p w14:paraId="10010591" w14:textId="77777777" w:rsidR="00FC4C24" w:rsidRDefault="00FC4C24" w:rsidP="00FC4C24">
      <w:r>
        <w:t>ASGPVTGVNLGILSQKGSLYVTRPTLGSYADTPEKLQAMADELFGLIERGDIRIEINQRF</w:t>
      </w:r>
    </w:p>
    <w:p w14:paraId="123F3CFB" w14:textId="77777777" w:rsidR="00FC4C24" w:rsidRDefault="00FC4C24" w:rsidP="00FC4C24">
      <w:r>
        <w:t>ALAEAAKAHTELAARRTTGSTVLLP</w:t>
      </w:r>
    </w:p>
    <w:p w14:paraId="1F133098" w14:textId="77777777" w:rsidR="00FC4C24" w:rsidRDefault="00FC4C24" w:rsidP="00FC4C24">
      <w:r>
        <w:t>&gt;AZPAE15072_2259_00589 hypothetical protein</w:t>
      </w:r>
    </w:p>
    <w:p w14:paraId="3E3BEEAB" w14:textId="77777777" w:rsidR="00FC4C24" w:rsidRDefault="00FC4C24" w:rsidP="00FC4C24">
      <w:r>
        <w:t>MNRIKHLLKDLAILIRANLWLIPVIAALVAAVFYFVAPPPPMSATMATGAEGGGYAVFAG</w:t>
      </w:r>
    </w:p>
    <w:p w14:paraId="1C3FD97C" w14:textId="77777777" w:rsidR="00FC4C24" w:rsidRDefault="00FC4C24" w:rsidP="00FC4C24">
      <w:r>
        <w:t>KLREKLKEQGFELKLVPSAGSRDNLERLLGTGEVDIALVQSGQERQLEAGQARQLQTLGA</w:t>
      </w:r>
    </w:p>
    <w:p w14:paraId="588728D6" w14:textId="77777777" w:rsidR="00FC4C24" w:rsidRDefault="00FC4C24" w:rsidP="00FC4C24">
      <w:r>
        <w:t>VYQEPLWLFHRNNVHIDQLSDLLHLRLAIGSDGSGTRAATEAILQANDIAPGHYPITWEA</w:t>
      </w:r>
    </w:p>
    <w:p w14:paraId="54367BD3" w14:textId="77777777" w:rsidR="00FC4C24" w:rsidRDefault="00FC4C24" w:rsidP="00FC4C24">
      <w:r>
        <w:lastRenderedPageBreak/>
        <w:t>RGGNAVVDDLLAGKLDAAFIVGPAENPAIQKLADNDQLRLVNFRRSAAYEARLPFLKRVE</w:t>
      </w:r>
    </w:p>
    <w:p w14:paraId="49391E93" w14:textId="77777777" w:rsidR="00FC4C24" w:rsidRDefault="00FC4C24" w:rsidP="00FC4C24">
      <w:r>
        <w:t>VGEGLLNLPRNVPERNISTLSPVATLVINERFHPALIPLVLETAREVMKDGSLLDKPGAF</w:t>
      </w:r>
    </w:p>
    <w:p w14:paraId="2F56CDD6" w14:textId="77777777" w:rsidR="00FC4C24" w:rsidRDefault="00FC4C24" w:rsidP="00FC4C24">
      <w:r>
        <w:t>PSAEPRTLRLHEDAERYYKSGLPLLQRYLPFRIASLADRYIILLIPFIAILIPLMKSIGP</w:t>
      </w:r>
    </w:p>
    <w:p w14:paraId="30235BD1" w14:textId="77777777" w:rsidR="00FC4C24" w:rsidRDefault="00FC4C24" w:rsidP="00FC4C24">
      <w:r>
        <w:t>LYRWRIRARIYRWYRYIRDIDRKLDSGTDAEQLRSEIERLEKLESELNTVEVPLSYYHEL</w:t>
      </w:r>
    </w:p>
    <w:p w14:paraId="578628EE" w14:textId="77777777" w:rsidR="00FC4C24" w:rsidRDefault="00FC4C24" w:rsidP="00FC4C24">
      <w:r>
        <w:t>YELHLHLNFVIKRLHGLQERQATQAEAGNLG</w:t>
      </w:r>
    </w:p>
    <w:p w14:paraId="50DD21A7" w14:textId="77777777" w:rsidR="00FC4C24" w:rsidRDefault="00FC4C24" w:rsidP="00FC4C24">
      <w:r>
        <w:t xml:space="preserve">&gt;AZPAE15072_2259_00888 HTH-type transcriptional regulator </w:t>
      </w:r>
      <w:proofErr w:type="spellStart"/>
      <w:r>
        <w:t>BenM</w:t>
      </w:r>
      <w:proofErr w:type="spellEnd"/>
    </w:p>
    <w:p w14:paraId="4E60F2C9" w14:textId="77777777" w:rsidR="00FC4C24" w:rsidRDefault="00FC4C24" w:rsidP="00FC4C24">
      <w:r>
        <w:t>MDLRQLRYFIAVAEELHFGRAAARLFISQPALSFDIKKLEEQLGTQLLLRNNKSVKLTGA</w:t>
      </w:r>
    </w:p>
    <w:p w14:paraId="784EF12B" w14:textId="77777777" w:rsidR="00FC4C24" w:rsidRDefault="00FC4C24" w:rsidP="00FC4C24">
      <w:r>
        <w:t>GQVLLVEARNLLLQAEKVKRLTQLSAEGDVGQLRVGFVNSMLYRGLPRAMSRFEREHPNM</w:t>
      </w:r>
    </w:p>
    <w:p w14:paraId="0786EAE5" w14:textId="77777777" w:rsidR="00FC4C24" w:rsidRDefault="00FC4C24" w:rsidP="00FC4C24">
      <w:r>
        <w:t>EVVLGEMNSAEQAQALQRGQIDLGFVHWGRLPAEIVSEPLISDPFLCCLPAGHRLDGQAR</w:t>
      </w:r>
    </w:p>
    <w:p w14:paraId="5DEE18CC" w14:textId="77777777" w:rsidR="00FC4C24" w:rsidRDefault="00FC4C24" w:rsidP="00FC4C24">
      <w:r>
        <w:t>LDLAELRDEDFILFPRHVSPHYHDLIIARCVDAGFSPRIRHEARLWQTVAAMVGLGMGVA</w:t>
      </w:r>
    </w:p>
    <w:p w14:paraId="123A4080" w14:textId="77777777" w:rsidR="00FC4C24" w:rsidRDefault="00FC4C24" w:rsidP="00FC4C24">
      <w:r>
        <w:t>LIPETLCLAWRNEVRYLEIEPAGARSEIHAILPASEPSRAAQAFLATLKSGLDDA</w:t>
      </w:r>
    </w:p>
    <w:p w14:paraId="5FC921AD" w14:textId="77777777" w:rsidR="00FC4C24" w:rsidRDefault="00FC4C24" w:rsidP="00FC4C24">
      <w:r>
        <w:t>&gt;AZPAE15072_2259_01307 hypothetical protein</w:t>
      </w:r>
    </w:p>
    <w:p w14:paraId="421DC602" w14:textId="77777777" w:rsidR="00FC4C24" w:rsidRDefault="00FC4C24" w:rsidP="00FC4C24">
      <w:r>
        <w:t>MADVGSLGTRLLRIVLGLCALVLVLLALYVSLGRQLVPLVAEYRQQLEDEAGKQLGIPVR</w:t>
      </w:r>
    </w:p>
    <w:p w14:paraId="0B42249B" w14:textId="77777777" w:rsidR="00FC4C24" w:rsidRDefault="00FC4C24" w:rsidP="00FC4C24">
      <w:r>
        <w:t>IAELTGSWRGFEPLVVARDIQVGDGEQSLRLARVRLAPDLLGSLLARQVRIGSLELEGLK</w:t>
      </w:r>
    </w:p>
    <w:p w14:paraId="0382F4AD" w14:textId="77777777" w:rsidR="00FC4C24" w:rsidRDefault="00FC4C24" w:rsidP="00FC4C24">
      <w:r>
        <w:t>LTLREGEDGQWSLDGLPHSDKPSDPRKLLQFLLQTQRISLLDSQLEVAPRGSAALSLSAV</w:t>
      </w:r>
    </w:p>
    <w:p w14:paraId="51F14453" w14:textId="77777777" w:rsidR="00FC4C24" w:rsidRDefault="00FC4C24" w:rsidP="00FC4C24">
      <w:r>
        <w:t>GATLRSSSVGGQSLDARLQLPDGQPLALHAEGRIDSEDWPRSSARFYLSLPQSDWAQWLP</w:t>
      </w:r>
    </w:p>
    <w:p w14:paraId="2FD6F5D3" w14:textId="77777777" w:rsidR="00FC4C24" w:rsidRDefault="00FC4C24" w:rsidP="00FC4C24">
      <w:r>
        <w:t>AGLTQEWKIVRAKAGGDFWFDWRDGKAQRLVARLLAPQLKASYAARKPVEINDLGMNLFF</w:t>
      </w:r>
    </w:p>
    <w:p w14:paraId="64A1790A" w14:textId="77777777" w:rsidR="00FC4C24" w:rsidRDefault="00FC4C24" w:rsidP="00FC4C24">
      <w:r>
        <w:t>DREAQGWKVRVGDLAANFGEQRWGEVELLLRRDQQNNEPHWKLQADRVDLTPLVPAIEAL</w:t>
      </w:r>
    </w:p>
    <w:p w14:paraId="21AD6939" w14:textId="77777777" w:rsidR="00FC4C24" w:rsidRDefault="00FC4C24" w:rsidP="00FC4C24">
      <w:r>
        <w:t>APLPDAAAEWVAGLKPKGILHNLNADFWPQREVPERVSYATNLEKVGISAFHEVPAVENV</w:t>
      </w:r>
    </w:p>
    <w:p w14:paraId="14AA7B76" w14:textId="77777777" w:rsidR="00FC4C24" w:rsidRDefault="00FC4C24" w:rsidP="00FC4C24">
      <w:r>
        <w:t>SGTLTGTLAGGQLDASAQDFMLHLAKVFPEPWRYREARTRMFWSLDDRAFTLGSHLMRVE</w:t>
      </w:r>
    </w:p>
    <w:p w14:paraId="6B4F29D8" w14:textId="77777777" w:rsidR="00FC4C24" w:rsidRDefault="00FC4C24" w:rsidP="00FC4C24">
      <w:r>
        <w:t>GEEGRLAGDMLIRLMRDPGAEDYMDLQVGLSDGDARFTAKYLPTQLPGMNKSLANWLKTA</w:t>
      </w:r>
    </w:p>
    <w:p w14:paraId="5705245A" w14:textId="77777777" w:rsidR="00FC4C24" w:rsidRDefault="00FC4C24" w:rsidP="00FC4C24">
      <w:r>
        <w:t>IRSGHVEQGYFQWQGSLNRGAVAEAHVMNLYFKVRDGELAYQPGWPALSKTVGEVFVEDS</w:t>
      </w:r>
    </w:p>
    <w:p w14:paraId="7B506549" w14:textId="77777777" w:rsidR="00FC4C24" w:rsidRDefault="00FC4C24" w:rsidP="00FC4C24">
      <w:r>
        <w:t>GVRVLASSGNLLNSRVSDVKVDIPLGRPGQTPHLYVDGAVDSNLKDGIKLLQEAPIPTRK</w:t>
      </w:r>
    </w:p>
    <w:p w14:paraId="564AA47E" w14:textId="77777777" w:rsidR="00FC4C24" w:rsidRDefault="00FC4C24" w:rsidP="00FC4C24">
      <w:r>
        <w:t>IFAGWEGDGPLQGHLKLDIPLDHDEAGKTGVVVDFSTVGATLKMPSPKLDMSEVKGDFRF</w:t>
      </w:r>
    </w:p>
    <w:p w14:paraId="08956319" w14:textId="77777777" w:rsidR="00FC4C24" w:rsidRDefault="00FC4C24" w:rsidP="00FC4C24">
      <w:r>
        <w:t>DLAKGLSAPAVQARVLGSEVRGRIVAEGRGDARTRLLLNGQVAVKSLSDWLGAGQRPLPV</w:t>
      </w:r>
    </w:p>
    <w:p w14:paraId="66076A15" w14:textId="77777777" w:rsidR="00FC4C24" w:rsidRDefault="00FC4C24" w:rsidP="00FC4C24">
      <w:r>
        <w:t>SGRLPFQLNLLLDGKDSQLQIDSDLKGAVVDLPAPFGKTAAQARPTQWRMTLDGAERRYW</w:t>
      </w:r>
    </w:p>
    <w:p w14:paraId="457D83B7" w14:textId="77777777" w:rsidR="00FC4C24" w:rsidRDefault="00FC4C24" w:rsidP="00FC4C24">
      <w:r>
        <w:lastRenderedPageBreak/>
        <w:t>ARYDGLASLAYAAPADKPLNGRGALRLGGDPALLPSAQGLRVRGRLAELDWDAWQATLKR</w:t>
      </w:r>
    </w:p>
    <w:p w14:paraId="7B32E662" w14:textId="77777777" w:rsidR="00FC4C24" w:rsidRDefault="00FC4C24" w:rsidP="00FC4C24">
      <w:r>
        <w:t>YGNGDQAASSAAGLLRGADLRIDSFKGFGQELKNLTVDLARQERAWQLVLVSDLASGRLV</w:t>
      </w:r>
    </w:p>
    <w:p w14:paraId="6ABD34CF" w14:textId="77777777" w:rsidR="00FC4C24" w:rsidRDefault="00FC4C24" w:rsidP="00FC4C24">
      <w:r>
        <w:t>LPDARGAPIVVDLDRLNLPKSTLPDENKVEDSDPLAAVDPRSLPAVDVKIGQVALGGQPL</w:t>
      </w:r>
    </w:p>
    <w:p w14:paraId="779FE919" w14:textId="77777777" w:rsidR="00FC4C24" w:rsidRDefault="00FC4C24" w:rsidP="00FC4C24">
      <w:r>
        <w:t>GAWSLKVRPGSNGVAFNDLDLDLRGLHVNGSLRWDGSPGNTRSTYQGRIEGKNLADVLKA</w:t>
      </w:r>
    </w:p>
    <w:p w14:paraId="4CBE669B" w14:textId="77777777" w:rsidR="00FC4C24" w:rsidRDefault="00FC4C24" w:rsidP="00FC4C24">
      <w:r>
        <w:t>WNFAPSATSERFRMDINGQWPGSPAYMALKRFSGSMDASLRKGQFVEVEGSAQALRVFGL</w:t>
      </w:r>
    </w:p>
    <w:p w14:paraId="3F733255" w14:textId="77777777" w:rsidR="00FC4C24" w:rsidRDefault="00FC4C24" w:rsidP="00FC4C24">
      <w:r>
        <w:t>LNFNAINRRLRLDFSDILGKGLSYDRVKGGLSATDGVYVTREPLKLEGPSSNLELNGTLD</w:t>
      </w:r>
    </w:p>
    <w:p w14:paraId="415EC18B" w14:textId="77777777" w:rsidR="00FC4C24" w:rsidRDefault="00FC4C24" w:rsidP="00FC4C24">
      <w:r>
        <w:t>LAHDRIDAKLLVTLPLTNNLTLAALIVGGPAVGGAVFVVDKLLGDRVSRFASVQYSVKGP</w:t>
      </w:r>
    </w:p>
    <w:p w14:paraId="6B33C317" w14:textId="77777777" w:rsidR="00FC4C24" w:rsidRDefault="00FC4C24" w:rsidP="00FC4C24">
      <w:r>
        <w:t>WQDPKISFDKPFEKPR</w:t>
      </w:r>
    </w:p>
    <w:p w14:paraId="3BD04224" w14:textId="77777777" w:rsidR="00FC4C24" w:rsidRDefault="00FC4C24" w:rsidP="00FC4C24">
      <w:r>
        <w:t>&gt;AZPAE15072_2259_02084 hypothetical protein</w:t>
      </w:r>
    </w:p>
    <w:p w14:paraId="3F86316D" w14:textId="77777777" w:rsidR="00FC4C24" w:rsidRDefault="00FC4C24" w:rsidP="00FC4C24">
      <w:r>
        <w:t>MQRSIATVSLSGTLPEKLEAIAAAGFDGVEIFENDLLHYDGSPRDVRRLCADLDLEILLF</w:t>
      </w:r>
    </w:p>
    <w:p w14:paraId="1A22EDFA" w14:textId="77777777" w:rsidR="00FC4C24" w:rsidRDefault="00FC4C24" w:rsidP="00FC4C24">
      <w:r>
        <w:t>QPFRDFEGCRRERLERNLERAERKFDLMQELGTDLVLVCSNVAADALGEPALLADDLRQL</w:t>
      </w:r>
    </w:p>
    <w:p w14:paraId="49105F52" w14:textId="77777777" w:rsidR="00FC4C24" w:rsidRDefault="00FC4C24" w:rsidP="00FC4C24">
      <w:r>
        <w:t>AERAAVRGLRIGYEALAWGRQVNTWEQAWDLVRRADQANLGLILDSFHTLSLDGDPRGIA</w:t>
      </w:r>
    </w:p>
    <w:p w14:paraId="14259BEB" w14:textId="77777777" w:rsidR="00FC4C24" w:rsidRDefault="00FC4C24" w:rsidP="00FC4C24">
      <w:r>
        <w:t>DLPGEKIFFVQMADAPLLAMDVLEWSRHFRCFPGQGGFDLAGFLAPVVASGYRGPLSLEV</w:t>
      </w:r>
    </w:p>
    <w:p w14:paraId="01DB32A8" w14:textId="77777777" w:rsidR="00FC4C24" w:rsidRDefault="00FC4C24" w:rsidP="00FC4C24">
      <w:r>
        <w:t>FNDGFRAAPTRANAVDGLRSLLYLEEKTREHLQRQTPHVAVDELFAPPPASLCDGIEFLE</w:t>
      </w:r>
    </w:p>
    <w:p w14:paraId="513317EB" w14:textId="77777777" w:rsidR="00FC4C24" w:rsidRDefault="00FC4C24" w:rsidP="00FC4C24">
      <w:r>
        <w:t>FAVDKTLSARLGQWLQRLGFARAGEHRSKNVSLLRQGDINLVLNAEPYSFAHGFFEAHGP</w:t>
      </w:r>
    </w:p>
    <w:p w14:paraId="302977C1" w14:textId="77777777" w:rsidR="00FC4C24" w:rsidRDefault="00FC4C24" w:rsidP="00FC4C24">
      <w:r>
        <w:t>SLCATALRVRDAGQALERARAYGGQPYRGLLGPNEREIPAVRALDGSLLYLVERHTEGRS</w:t>
      </w:r>
    </w:p>
    <w:p w14:paraId="41E3E860" w14:textId="77777777" w:rsidR="00FC4C24" w:rsidRDefault="00FC4C24" w:rsidP="00FC4C24">
      <w:r>
        <w:t>IYDSDFVTNDADTSGLGLRRVDHVALALPAEGLDSWVLFYKSLFDFGADDEVVLPDPYGL</w:t>
      </w:r>
    </w:p>
    <w:p w14:paraId="5F568CBB" w14:textId="77777777" w:rsidR="00FC4C24" w:rsidRDefault="00FC4C24" w:rsidP="00FC4C24">
      <w:r>
        <w:t>VTSRAVRSPCGSVRLPLNISEDRNTAIARSLSSYRGSGVHHIAFDCADIFAAVAQAKEAG</w:t>
      </w:r>
    </w:p>
    <w:p w14:paraId="1661C451" w14:textId="77777777" w:rsidR="00FC4C24" w:rsidRDefault="00FC4C24" w:rsidP="00FC4C24">
      <w:r>
        <w:t>VALLEIPLNYYDDLAARFDFDDEFLSELAYYNVLYDRDAQGGELFHVFTEPFEERFFFEI</w:t>
      </w:r>
    </w:p>
    <w:p w14:paraId="3FB51DDC" w14:textId="77777777" w:rsidR="00FC4C24" w:rsidRDefault="00FC4C24" w:rsidP="00FC4C24">
      <w:r>
        <w:t>LQRRHGYAGYGAANVPVRLAAMAQARRGVRRVKL</w:t>
      </w:r>
    </w:p>
    <w:p w14:paraId="224750DF" w14:textId="77777777" w:rsidR="00FC4C24" w:rsidRDefault="00FC4C24" w:rsidP="00FC4C24">
      <w:r>
        <w:t>&gt;AZPAE15072_2259_02833 hypothetical protein</w:t>
      </w:r>
    </w:p>
    <w:p w14:paraId="24F64D96" w14:textId="77777777" w:rsidR="00FC4C24" w:rsidRDefault="00FC4C24" w:rsidP="00FC4C24">
      <w:r>
        <w:t>MSQSLKRALFSALLVILVSYPILGLKLRTVGIKLEVLGADAQTLWTIAAAALAMFVWQLF</w:t>
      </w:r>
    </w:p>
    <w:p w14:paraId="180B2D6A" w14:textId="77777777" w:rsidR="00FC4C24" w:rsidRDefault="00FC4C24" w:rsidP="00FC4C24">
      <w:r>
        <w:t>RDRIPLKLGRGVGYKVNGSGLKNFLSLPSTQRWAVLALVVVAFVWPFFASRGAVDIATLI</w:t>
      </w:r>
    </w:p>
    <w:p w14:paraId="7FD9FEA4" w14:textId="77777777" w:rsidR="00FC4C24" w:rsidRDefault="00FC4C24" w:rsidP="00FC4C24">
      <w:r>
        <w:t>LIYVMLGIGLNIVVGLAGLLDLGYVGFYAVGAYTYALLAEYAGFGFWTALPIAGMMAALF</w:t>
      </w:r>
    </w:p>
    <w:p w14:paraId="690AD030" w14:textId="77777777" w:rsidR="00FC4C24" w:rsidRDefault="00FC4C24" w:rsidP="00FC4C24">
      <w:r>
        <w:t>GFLLGFPVLRLRGDYLAIVTLGFGEIIRILLRNMTEITGGPNGIGSIPKPTLFGLTFERR</w:t>
      </w:r>
    </w:p>
    <w:p w14:paraId="5EE1AFF5" w14:textId="77777777" w:rsidR="00FC4C24" w:rsidRDefault="00FC4C24" w:rsidP="00FC4C24">
      <w:r>
        <w:t>AQEGMQTFHEFFGIAYNTNYKVILLYVVALLLVLLALFVINRLMRMPIGRAWEALREDEV</w:t>
      </w:r>
    </w:p>
    <w:p w14:paraId="132820C6" w14:textId="77777777" w:rsidR="00FC4C24" w:rsidRDefault="00FC4C24" w:rsidP="00FC4C24">
      <w:r>
        <w:lastRenderedPageBreak/>
        <w:t>ACRALGLNPTIVKLSAFTIGASFAGFAGSFFAARQGLVTPESFTFIESAMILAIVVLGGM</w:t>
      </w:r>
    </w:p>
    <w:p w14:paraId="057E0C72" w14:textId="77777777" w:rsidR="00FC4C24" w:rsidRDefault="00FC4C24" w:rsidP="00FC4C24">
      <w:r>
        <w:t>GSQLGVILAAVVMVLLQEMRGFNEYRMLIFGLTMIVMMIWRPQGLLPMQRPHLELKP</w:t>
      </w:r>
    </w:p>
    <w:p w14:paraId="4FB033F3" w14:textId="77777777" w:rsidR="00FC4C24" w:rsidRDefault="00FC4C24" w:rsidP="00FC4C24">
      <w:r>
        <w:t xml:space="preserve">&gt;AZPAE15072_2259_03078 Multidrug resistance protein </w:t>
      </w:r>
      <w:proofErr w:type="spellStart"/>
      <w:r>
        <w:t>Stp</w:t>
      </w:r>
      <w:proofErr w:type="spellEnd"/>
    </w:p>
    <w:p w14:paraId="35C5D682" w14:textId="77777777" w:rsidR="00FC4C24" w:rsidRDefault="00FC4C24" w:rsidP="00FC4C24">
      <w:r>
        <w:t>MNPSRRVALVAAIYLGTFIASLDISIVNLALPTLQYALDTDLAGLQWVVDAYALCLSAFM</w:t>
      </w:r>
    </w:p>
    <w:p w14:paraId="01C2FBEB" w14:textId="77777777" w:rsidR="00FC4C24" w:rsidRDefault="00FC4C24" w:rsidP="00FC4C24">
      <w:r>
        <w:t>LSSGPLSDRYGRKLTWLLGVGLFSFGSLLCALATSLPLLLFGRAVQGIAGALLIPGALSI</w:t>
      </w:r>
    </w:p>
    <w:p w14:paraId="30470CD0" w14:textId="77777777" w:rsidR="00FC4C24" w:rsidRDefault="00FC4C24" w:rsidP="00FC4C24">
      <w:r>
        <w:t>LTQAFHDPGQRAQVIGGWTSFSALSLILGPLLGGLLVEHAGWQSIFLINLPLGLLALALG</w:t>
      </w:r>
    </w:p>
    <w:p w14:paraId="30C34203" w14:textId="77777777" w:rsidR="00FC4C24" w:rsidRDefault="00FC4C24" w:rsidP="00FC4C24">
      <w:r>
        <w:t>LWGIEETAHPEHAAFDPLGQLLSVVWLGALTYALIAAGESGWLSPTAWPALLLAGVGLLG</w:t>
      </w:r>
    </w:p>
    <w:p w14:paraId="4DC82B48" w14:textId="77777777" w:rsidR="00FC4C24" w:rsidRDefault="00FC4C24" w:rsidP="00FC4C24">
      <w:r>
        <w:t>FLFVERRTARPLLPLGLFRQAGFAVCNLASFVLGFSGYASLFFLSLFFQQVQGASAQQAG</w:t>
      </w:r>
    </w:p>
    <w:p w14:paraId="133139DB" w14:textId="77777777" w:rsidR="00FC4C24" w:rsidRDefault="00FC4C24" w:rsidP="00FC4C24">
      <w:r>
        <w:t>FYLAPQFLAMGALSMLFGRLQRHVPLRRLLVLGYLVIGLAMLALAACGTGTAYPWVGLLL</w:t>
      </w:r>
    </w:p>
    <w:p w14:paraId="62855216" w14:textId="77777777" w:rsidR="00FC4C24" w:rsidRDefault="00FC4C24" w:rsidP="00FC4C24">
      <w:r>
        <w:t>VALGLGMGLAVPGTGLAVMASVARERSGMASATMNTLRQAGMAVGIALLGALLSGRAIVV</w:t>
      </w:r>
    </w:p>
    <w:p w14:paraId="2FAAF36E" w14:textId="77777777" w:rsidR="00FC4C24" w:rsidRDefault="00FC4C24" w:rsidP="00FC4C24">
      <w:r>
        <w:t>LGDRLEELGIADAQRLATQAITAHRLPGSLAGLDAELPAALAEGFRLAMLVAGASALLAA</w:t>
      </w:r>
    </w:p>
    <w:p w14:paraId="4C4989D8" w14:textId="77777777" w:rsidR="00FC4C24" w:rsidRDefault="00FC4C24" w:rsidP="00FC4C24">
      <w:r>
        <w:t>ALLWRLRVSAGPAADTVGASGRTAGVQLQADRR</w:t>
      </w:r>
    </w:p>
    <w:p w14:paraId="3C39F6DD" w14:textId="77777777" w:rsidR="00FC4C24" w:rsidRDefault="00FC4C24" w:rsidP="00FC4C24">
      <w:r>
        <w:t>&gt;AZPAE15072_2259_03267 4-hydroxyphenylacetate 3-monooxygenase oxygenase component</w:t>
      </w:r>
    </w:p>
    <w:p w14:paraId="16C05C7F" w14:textId="77777777" w:rsidR="00FC4C24" w:rsidRDefault="00FC4C24" w:rsidP="00FC4C24">
      <w:r>
        <w:t>MKPEDFRASATRPFTGEEYLASLRDDREIYIYGDRVKDVTSHPAFRNAAASMARLYDALH</w:t>
      </w:r>
    </w:p>
    <w:p w14:paraId="6CA9304D" w14:textId="77777777" w:rsidR="00FC4C24" w:rsidRDefault="00FC4C24" w:rsidP="00FC4C24">
      <w:r>
        <w:t>DPQSKEKLCWETDTGNGGYTHKFFRYARSADELRQQRDAIAEWSRLTYGWMGRTPDYKAA</w:t>
      </w:r>
    </w:p>
    <w:p w14:paraId="31AEF4B5" w14:textId="77777777" w:rsidR="00FC4C24" w:rsidRDefault="00FC4C24" w:rsidP="00FC4C24">
      <w:r>
        <w:t>FGSALGANPGFYGRFEDNAKTWYKRIQEACLYLNHAIVNPPIDRDKPVDQVKDVFISVDE</w:t>
      </w:r>
    </w:p>
    <w:p w14:paraId="1FEE8B9D" w14:textId="77777777" w:rsidR="00FC4C24" w:rsidRDefault="00FC4C24" w:rsidP="00FC4C24">
      <w:r>
        <w:t>EVDGGIVVSGAKVVATNSALTHYNFVGQGSAQLLGNNTDFALMFIAPMNTPGMKLICRPS</w:t>
      </w:r>
    </w:p>
    <w:p w14:paraId="1D6EC0EE" w14:textId="77777777" w:rsidR="00FC4C24" w:rsidRDefault="00FC4C24" w:rsidP="00FC4C24">
      <w:r>
        <w:t>YELVAGIAGSPFDYPLSSRFDENDAILVMDKVFIPWENVLIYRDFERCKQWFPQGGFGRL</w:t>
      </w:r>
    </w:p>
    <w:p w14:paraId="3CEC3B75" w14:textId="77777777" w:rsidR="00FC4C24" w:rsidRDefault="00FC4C24" w:rsidP="00FC4C24">
      <w:r>
        <w:t>FPMQGCTRLAVKLDFITGALYKALQCTGSLEFRGVQAQVGEVVAWRNLFWSLTDAMYGNA</w:t>
      </w:r>
    </w:p>
    <w:p w14:paraId="4DB1DEE8" w14:textId="77777777" w:rsidR="00FC4C24" w:rsidRDefault="00FC4C24" w:rsidP="00FC4C24">
      <w:r>
        <w:t>SEWHSGAFLPSAEALQAYRVLAPQAYPEIKKTIEQVVASGLIYLPSGVRDLHNPQLDKYL</w:t>
      </w:r>
    </w:p>
    <w:p w14:paraId="3BC1373C" w14:textId="77777777" w:rsidR="00FC4C24" w:rsidRDefault="00FC4C24" w:rsidP="00FC4C24">
      <w:r>
        <w:t>STYCRGSGGMGHRERIKILKLLWDAIGSEFGGRHELYEINYAGSQDEIRMQALRQAVGSG</w:t>
      </w:r>
    </w:p>
    <w:p w14:paraId="7E70C12D" w14:textId="77777777" w:rsidR="00FC4C24" w:rsidRDefault="00FC4C24" w:rsidP="00FC4C24">
      <w:r>
        <w:t>AMKGMLGMVEQCMGDYDENGWTVPHLHNPDDINVLDRIRQ</w:t>
      </w:r>
    </w:p>
    <w:p w14:paraId="46AFC705" w14:textId="77777777" w:rsidR="00FC4C24" w:rsidRDefault="00FC4C24" w:rsidP="00FC4C24">
      <w:r>
        <w:t>&gt;AZPAE15072_2259_03600 hypothetical protein</w:t>
      </w:r>
    </w:p>
    <w:p w14:paraId="6072E567" w14:textId="77777777" w:rsidR="00FC4C24" w:rsidRDefault="00FC4C24" w:rsidP="00FC4C24">
      <w:r>
        <w:t>MLELTNAQIGGWIASFVLPLFRVAALLMTMPVIGTQLVPVRVRLYLALGVCVVLVPNLPP</w:t>
      </w:r>
    </w:p>
    <w:p w14:paraId="32D79169" w14:textId="77777777" w:rsidR="00FC4C24" w:rsidRDefault="00FC4C24" w:rsidP="00FC4C24">
      <w:r>
        <w:t>MPQVDALSMKAMLLIGEQILVGALLGFSLQLLFHAFVIAGQIISMQMGLGFASMVDPANG</w:t>
      </w:r>
    </w:p>
    <w:p w14:paraId="12F23FB1" w14:textId="77777777" w:rsidR="00FC4C24" w:rsidRDefault="00FC4C24" w:rsidP="00FC4C24">
      <w:r>
        <w:t>VSVPVLGQFFTMLVTLLFLAMNGHLVVFEVIAESFVTLPVGEGLSGNHFWIIAGKLGWVM</w:t>
      </w:r>
    </w:p>
    <w:p w14:paraId="728214E8" w14:textId="77777777" w:rsidR="00FC4C24" w:rsidRDefault="00FC4C24" w:rsidP="00FC4C24">
      <w:r>
        <w:lastRenderedPageBreak/>
        <w:t>GAALLLALPAITALLVVNLAFGAMTRAAPQLNIFSIGFPLTLVLGLVILWIGTADLLSQY</w:t>
      </w:r>
    </w:p>
    <w:p w14:paraId="0368FD8C" w14:textId="77777777" w:rsidR="00FC4C24" w:rsidRDefault="00FC4C24" w:rsidP="00FC4C24">
      <w:r>
        <w:t>QLLAGEALQFLRELVRAK</w:t>
      </w:r>
    </w:p>
    <w:p w14:paraId="6DD3A1AC" w14:textId="77777777" w:rsidR="00FC4C24" w:rsidRDefault="00FC4C24" w:rsidP="00FC4C24">
      <w:r>
        <w:t xml:space="preserve">&gt;AZPAE15072_2259_04340 D-alanyl-D-alanine carboxypeptidase </w:t>
      </w:r>
      <w:proofErr w:type="spellStart"/>
      <w:r>
        <w:t>DacB</w:t>
      </w:r>
      <w:proofErr w:type="spellEnd"/>
    </w:p>
    <w:p w14:paraId="6AEE3E11" w14:textId="77777777" w:rsidR="00FC4C24" w:rsidRDefault="00FC4C24" w:rsidP="00FC4C24">
      <w:r>
        <w:t>MFKSLRTLAFATLLPFALPTLAQVNATLPANVQKALQTNKLTGNDLSLVLIPLDGPGNPT</w:t>
      </w:r>
    </w:p>
    <w:p w14:paraId="50CFF24F" w14:textId="77777777" w:rsidR="00FC4C24" w:rsidRDefault="00FC4C24" w:rsidP="00FC4C24">
      <w:r>
        <w:t>YYNADVSVNPASTMKLFTTYAALEMLGPTYQWKTEFYTDGQLKNGVLNGNLYLKGGGDPK</w:t>
      </w:r>
    </w:p>
    <w:p w14:paraId="548F9C56" w14:textId="77777777" w:rsidR="00FC4C24" w:rsidRDefault="00FC4C24" w:rsidP="00FC4C24">
      <w:r>
        <w:t>LNMEKLWLLMRDLRANGVTKVTGDLVLDRSYFNIPQLPVFNDDGGDDTKPFLVGPDSLLV</w:t>
      </w:r>
    </w:p>
    <w:p w14:paraId="246D6EB4" w14:textId="77777777" w:rsidR="00FC4C24" w:rsidRDefault="00FC4C24" w:rsidP="00FC4C24">
      <w:r>
        <w:t>NLKSVRMVVRTDGNKVNVQMDPPLANVRIDNQVKMTAPATCPAWPKLRFSPVTQFDGTTL</w:t>
      </w:r>
    </w:p>
    <w:p w14:paraId="153CB29B" w14:textId="77777777" w:rsidR="00FC4C24" w:rsidRDefault="00FC4C24" w:rsidP="00FC4C24">
      <w:r>
        <w:t>LATGQIPQGCSAQTYMSLLDHPGYTAGAVRGIWQELGGSILGKDRQGSVPRNATLIAKAF</w:t>
      </w:r>
    </w:p>
    <w:p w14:paraId="549C9529" w14:textId="77777777" w:rsidR="00FC4C24" w:rsidRDefault="00FC4C24" w:rsidP="00FC4C24">
      <w:r>
        <w:t>SPDLVEIIRDINKYSNNTMARQLFLSIGAQFRNSADGDDAQAAQRVVRQWLARKGITVPR</w:t>
      </w:r>
    </w:p>
    <w:p w14:paraId="16133038" w14:textId="77777777" w:rsidR="00FC4C24" w:rsidRDefault="00FC4C24" w:rsidP="00FC4C24">
      <w:r>
        <w:t>LVMENGSGLSRQERVSAREMAAMLQAAWHSPYAPEYISSLPLAGLDGTMRKRLRRTALVG</w:t>
      </w:r>
    </w:p>
    <w:p w14:paraId="792DA484" w14:textId="77777777" w:rsidR="00FC4C24" w:rsidRDefault="00FC4C24" w:rsidP="00FC4C24">
      <w:r>
        <w:t>EAHVKTGTLNTVRALAGFSRDASGHNWVVVAILNSPRPWGASAILDQVLLSLHARK</w:t>
      </w:r>
    </w:p>
    <w:p w14:paraId="670D436D" w14:textId="77777777" w:rsidR="00FC4C24" w:rsidRDefault="00FC4C24" w:rsidP="00FC4C24">
      <w:r>
        <w:t>&gt;AZPAE15072_2259_05171 hypothetical protein</w:t>
      </w:r>
    </w:p>
    <w:p w14:paraId="02E0A6F6" w14:textId="77777777" w:rsidR="00FC4C24" w:rsidRDefault="00FC4C24" w:rsidP="00FC4C24">
      <w:r>
        <w:t>MPNFGFHIAPAHPVAGRLIYDSKKLAENILKQHSDERVFSRAQEQKRLSEGDVVGGAPCC</w:t>
      </w:r>
    </w:p>
    <w:p w14:paraId="7F71D03A" w14:textId="77777777" w:rsidR="00FC4C24" w:rsidRDefault="00FC4C24" w:rsidP="00FC4C24">
      <w:r>
        <w:t>KAIHITLGFDGTNNNDKADGSSVSPSCSNVARLIHASIGSGDDINSRGIFKYYCPGVGTV</w:t>
      </w:r>
    </w:p>
    <w:p w14:paraId="4C4E4F5C" w14:textId="77777777" w:rsidR="00FC4C24" w:rsidRDefault="00FC4C24" w:rsidP="00FC4C24">
      <w:r>
        <w:t>FPDIKEFTPSNMGLIGAEGGENRINWGLVQLVDALFYTLLKSRLKLNEVQGLVEEMSTNW</w:t>
      </w:r>
    </w:p>
    <w:p w14:paraId="73476ACA" w14:textId="77777777" w:rsidR="00FC4C24" w:rsidRDefault="00FC4C24" w:rsidP="00FC4C24">
      <w:r>
        <w:t>TVSTLTGGLLENGEKKRRTALEPKLKELEEKLRQRQNSGQKPHILAMRLYKHEPLPTGCR</w:t>
      </w:r>
    </w:p>
    <w:p w14:paraId="552A2E21" w14:textId="15D8B694" w:rsidR="0053711B" w:rsidRDefault="00FC4C24" w:rsidP="00FC4C24">
      <w:r>
        <w:t>S</w:t>
      </w:r>
    </w:p>
    <w:sectPr w:rsidR="0053711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C24"/>
    <w:rsid w:val="00007B89"/>
    <w:rsid w:val="0013463D"/>
    <w:rsid w:val="004C2695"/>
    <w:rsid w:val="0053711B"/>
    <w:rsid w:val="00D430CA"/>
    <w:rsid w:val="00FC4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072A7"/>
  <w15:chartTrackingRefBased/>
  <w15:docId w15:val="{9D2624CE-AB24-4243-A481-27B3AEB8D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236</Words>
  <Characters>7048</Characters>
  <Application>Microsoft Office Word</Application>
  <DocSecurity>0</DocSecurity>
  <Lines>58</Lines>
  <Paragraphs>16</Paragraphs>
  <ScaleCrop>false</ScaleCrop>
  <Company/>
  <LinksUpToDate>false</LinksUpToDate>
  <CharactersWithSpaces>8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원태</dc:creator>
  <cp:keywords/>
  <dc:description/>
  <cp:lastModifiedBy>Jen Yong</cp:lastModifiedBy>
  <cp:revision>6</cp:revision>
  <dcterms:created xsi:type="dcterms:W3CDTF">2020-10-07T01:36:00Z</dcterms:created>
  <dcterms:modified xsi:type="dcterms:W3CDTF">2020-10-26T11:28:00Z</dcterms:modified>
</cp:coreProperties>
</file>